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3BE3" w14:textId="6543F804" w:rsidR="00D0181F" w:rsidRPr="00BF7FA3" w:rsidRDefault="00D635F0" w:rsidP="007F3B0E">
      <w:pPr>
        <w:spacing w:after="0"/>
        <w:rPr>
          <w:rFonts w:ascii="Times New Roman" w:hAnsi="Times New Roman" w:cs="Times New Roman"/>
          <w:b/>
          <w:bCs/>
        </w:rPr>
      </w:pPr>
      <w:r w:rsidRPr="00BF7FA3">
        <w:rPr>
          <w:rFonts w:ascii="Times New Roman" w:hAnsi="Times New Roman" w:cs="Times New Roman"/>
        </w:rPr>
        <w:t xml:space="preserve">S2 </w:t>
      </w:r>
      <w:r w:rsidR="008906DE" w:rsidRPr="00BF7FA3">
        <w:rPr>
          <w:rFonts w:ascii="Times New Roman" w:hAnsi="Times New Roman" w:cs="Times New Roman"/>
        </w:rPr>
        <w:t>Table</w:t>
      </w:r>
      <w:r w:rsidRPr="00BF7FA3">
        <w:rPr>
          <w:rFonts w:ascii="Times New Roman" w:hAnsi="Times New Roman" w:cs="Times New Roman"/>
        </w:rPr>
        <w:t>.</w:t>
      </w:r>
      <w:r w:rsidR="008205AD" w:rsidRPr="00BF7FA3">
        <w:rPr>
          <w:rFonts w:ascii="Times New Roman" w:hAnsi="Times New Roman" w:cs="Times New Roman"/>
          <w:b/>
          <w:bCs/>
        </w:rPr>
        <w:t xml:space="preserve"> </w:t>
      </w:r>
      <w:r w:rsidR="00D0181F" w:rsidRPr="00BF7FA3">
        <w:rPr>
          <w:rFonts w:ascii="Times New Roman" w:hAnsi="Times New Roman" w:cs="Times New Roman"/>
        </w:rPr>
        <w:t xml:space="preserve">JBI </w:t>
      </w:r>
      <w:r w:rsidR="008205AD" w:rsidRPr="00BF7FA3">
        <w:rPr>
          <w:rFonts w:ascii="Times New Roman" w:hAnsi="Times New Roman" w:cs="Times New Roman"/>
        </w:rPr>
        <w:t>critical appraisal checklist for analytical cross-sectional studies</w:t>
      </w:r>
    </w:p>
    <w:tbl>
      <w:tblPr>
        <w:tblStyle w:val="TableGrid"/>
        <w:tblpPr w:leftFromText="180" w:rightFromText="180" w:horzAnchor="margin" w:tblpX="-1281" w:tblpY="490"/>
        <w:tblW w:w="15304" w:type="dxa"/>
        <w:tblLook w:val="04A0" w:firstRow="1" w:lastRow="0" w:firstColumn="1" w:lastColumn="0" w:noHBand="0" w:noVBand="1"/>
      </w:tblPr>
      <w:tblGrid>
        <w:gridCol w:w="2416"/>
        <w:gridCol w:w="1182"/>
        <w:gridCol w:w="1155"/>
        <w:gridCol w:w="1655"/>
        <w:gridCol w:w="1093"/>
        <w:gridCol w:w="1504"/>
        <w:gridCol w:w="1813"/>
        <w:gridCol w:w="1684"/>
        <w:gridCol w:w="1279"/>
        <w:gridCol w:w="1523"/>
      </w:tblGrid>
      <w:tr w:rsidR="002C5B5C" w:rsidRPr="00BF7FA3" w14:paraId="6D1EA0A3" w14:textId="77777777" w:rsidTr="00BA3766">
        <w:trPr>
          <w:trHeight w:val="415"/>
        </w:trPr>
        <w:tc>
          <w:tcPr>
            <w:tcW w:w="2468" w:type="dxa"/>
          </w:tcPr>
          <w:p w14:paraId="5DBE17CE" w14:textId="2BC6E7C5" w:rsidR="002C5B5C" w:rsidRPr="00BF7FA3" w:rsidRDefault="002C5B5C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 xml:space="preserve">Articles </w:t>
            </w:r>
          </w:p>
        </w:tc>
        <w:tc>
          <w:tcPr>
            <w:tcW w:w="11277" w:type="dxa"/>
            <w:gridSpan w:val="8"/>
          </w:tcPr>
          <w:p w14:paraId="177F5E84" w14:textId="78600553" w:rsidR="002C5B5C" w:rsidRPr="00BF7FA3" w:rsidRDefault="002C5B5C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59" w:type="dxa"/>
          </w:tcPr>
          <w:p w14:paraId="14E6963F" w14:textId="6220C891" w:rsidR="002C5B5C" w:rsidRPr="00BF7FA3" w:rsidRDefault="002C5B5C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Score</w:t>
            </w:r>
            <w:r w:rsidR="00FE4A06" w:rsidRPr="00BF7FA3">
              <w:rPr>
                <w:rFonts w:ascii="Times New Roman" w:hAnsi="Times New Roman" w:cs="Times New Roman"/>
              </w:rPr>
              <w:t xml:space="preserve"> out of 8</w:t>
            </w:r>
            <w:r w:rsidRPr="00BF7F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25FA0" w:rsidRPr="00BF7FA3" w14:paraId="2EED1E89" w14:textId="77777777" w:rsidTr="00BA3766">
        <w:trPr>
          <w:trHeight w:val="490"/>
        </w:trPr>
        <w:tc>
          <w:tcPr>
            <w:tcW w:w="2468" w:type="dxa"/>
          </w:tcPr>
          <w:p w14:paraId="62BC3A4F" w14:textId="4FFDF9A0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68078747" w14:textId="5D5E41B2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Clear inclusion criteria</w:t>
            </w:r>
          </w:p>
        </w:tc>
        <w:tc>
          <w:tcPr>
            <w:tcW w:w="1162" w:type="dxa"/>
          </w:tcPr>
          <w:p w14:paraId="1B172102" w14:textId="39936E9E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Clear study setting &amp;subject</w:t>
            </w:r>
          </w:p>
        </w:tc>
        <w:tc>
          <w:tcPr>
            <w:tcW w:w="1667" w:type="dxa"/>
          </w:tcPr>
          <w:p w14:paraId="6A15C396" w14:textId="0F35D3AF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Valid &amp; reliable exposure measurement</w:t>
            </w:r>
          </w:p>
        </w:tc>
        <w:tc>
          <w:tcPr>
            <w:tcW w:w="1096" w:type="dxa"/>
          </w:tcPr>
          <w:p w14:paraId="5FFD37FE" w14:textId="4D2E9821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Standard objective</w:t>
            </w:r>
          </w:p>
        </w:tc>
        <w:tc>
          <w:tcPr>
            <w:tcW w:w="1509" w:type="dxa"/>
          </w:tcPr>
          <w:p w14:paraId="1059F7B3" w14:textId="7B13763E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Identification of confounding factors</w:t>
            </w:r>
          </w:p>
        </w:tc>
        <w:tc>
          <w:tcPr>
            <w:tcW w:w="1835" w:type="dxa"/>
          </w:tcPr>
          <w:p w14:paraId="66803B22" w14:textId="165FD453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697" w:type="dxa"/>
          </w:tcPr>
          <w:p w14:paraId="60696E87" w14:textId="3CC80062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Valid &amp; reliable outcomes measurement</w:t>
            </w:r>
          </w:p>
        </w:tc>
        <w:tc>
          <w:tcPr>
            <w:tcW w:w="1122" w:type="dxa"/>
          </w:tcPr>
          <w:p w14:paraId="47C20F74" w14:textId="2C681DAF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1559" w:type="dxa"/>
          </w:tcPr>
          <w:p w14:paraId="3E9D2DA6" w14:textId="77777777" w:rsidR="00D25FA0" w:rsidRPr="00BF7FA3" w:rsidRDefault="00D25FA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02094" w:rsidRPr="00BF7FA3" w14:paraId="3FBB8504" w14:textId="77777777" w:rsidTr="00BA3766">
        <w:trPr>
          <w:trHeight w:val="304"/>
        </w:trPr>
        <w:tc>
          <w:tcPr>
            <w:tcW w:w="2468" w:type="dxa"/>
          </w:tcPr>
          <w:p w14:paraId="278A0EE4" w14:textId="08740B73" w:rsidR="00A02094" w:rsidRPr="00BF7FA3" w:rsidRDefault="00197709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</w:rPr>
              <w:t>Abeya</w:t>
            </w:r>
            <w:proofErr w:type="spellEnd"/>
            <w:r w:rsidRPr="00BF7FA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189" w:type="dxa"/>
          </w:tcPr>
          <w:p w14:paraId="766A174B" w14:textId="3153A2DF" w:rsidR="00A02094" w:rsidRPr="00BF7FA3" w:rsidRDefault="007B47EE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5F0C899C" w14:textId="5A9BBDD9" w:rsidR="00A02094" w:rsidRPr="00BF7FA3" w:rsidRDefault="007B47EE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7F081F21" w14:textId="50AFCE0A" w:rsidR="00A02094" w:rsidRPr="00BF7FA3" w:rsidRDefault="00D01D21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759F1FAF" w14:textId="11B9130F" w:rsidR="00A02094" w:rsidRPr="00BF7FA3" w:rsidRDefault="00274D60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748F6F96" w14:textId="473EC9ED" w:rsidR="00A02094" w:rsidRPr="00BF7FA3" w:rsidRDefault="00ED456E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3DB8C6CD" w14:textId="43BC02D4" w:rsidR="00A02094" w:rsidRPr="00BF7FA3" w:rsidRDefault="00ED456E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74AF834E" w14:textId="333136F9" w:rsidR="00A02094" w:rsidRPr="00BF7FA3" w:rsidRDefault="00890652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0C4D4991" w14:textId="0B809ED7" w:rsidR="00A02094" w:rsidRPr="00BF7FA3" w:rsidRDefault="00ED456E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0C0BE777" w14:textId="76B8E32E" w:rsidR="00A02094" w:rsidRPr="00BF7FA3" w:rsidRDefault="00C12703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6582D" w:rsidRPr="00BF7FA3" w14:paraId="294C7872" w14:textId="77777777" w:rsidTr="00BA3766">
        <w:trPr>
          <w:trHeight w:val="84"/>
        </w:trPr>
        <w:tc>
          <w:tcPr>
            <w:tcW w:w="2468" w:type="dxa"/>
          </w:tcPr>
          <w:p w14:paraId="7CCD971D" w14:textId="3F2D8B9B" w:rsidR="0046582D" w:rsidRPr="00BF7FA3" w:rsidRDefault="00443F45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</w:rPr>
              <w:t>Asnakew</w:t>
            </w:r>
            <w:proofErr w:type="spellEnd"/>
            <w:r w:rsidRPr="00BF7FA3">
              <w:rPr>
                <w:rFonts w:ascii="Times New Roman" w:hAnsi="Times New Roman" w:cs="Times New Roman"/>
              </w:rPr>
              <w:t xml:space="preserve"> et al</w:t>
            </w:r>
            <w:r w:rsidR="009F189E" w:rsidRPr="00BF7FA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89" w:type="dxa"/>
          </w:tcPr>
          <w:p w14:paraId="762B2BCB" w14:textId="21DDC65E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2" w:type="dxa"/>
          </w:tcPr>
          <w:p w14:paraId="713BF91D" w14:textId="331CD3EC" w:rsidR="0046582D" w:rsidRPr="00BF7FA3" w:rsidRDefault="0070543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7" w:type="dxa"/>
          </w:tcPr>
          <w:p w14:paraId="24D0BCCE" w14:textId="0B6234CC" w:rsidR="0046582D" w:rsidRPr="00BF7FA3" w:rsidRDefault="009D1E8F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76E7FAA2" w14:textId="71B30448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3C8703DA" w14:textId="136CD8A2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35" w:type="dxa"/>
          </w:tcPr>
          <w:p w14:paraId="22AB845C" w14:textId="7E261734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7" w:type="dxa"/>
          </w:tcPr>
          <w:p w14:paraId="29017FCF" w14:textId="15B9D483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3990FF7E" w14:textId="1D47F597" w:rsidR="0046582D" w:rsidRPr="00BF7FA3" w:rsidRDefault="00B9377A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0AA64FB5" w14:textId="42F77FEE" w:rsidR="0046582D" w:rsidRPr="00BF7FA3" w:rsidRDefault="008F6F47" w:rsidP="000B5C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43065" w:rsidRPr="00BF7FA3" w14:paraId="469FEB6E" w14:textId="77777777" w:rsidTr="00BA3766">
        <w:tc>
          <w:tcPr>
            <w:tcW w:w="2468" w:type="dxa"/>
            <w:vAlign w:val="bottom"/>
          </w:tcPr>
          <w:p w14:paraId="3C4347DE" w14:textId="3B3DEE23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Azene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189" w:type="dxa"/>
          </w:tcPr>
          <w:p w14:paraId="7C28E90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4880F2D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15F1ADAD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73A091D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72072C88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1844585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10FEC47A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18C423E3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37A16B58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8</w:t>
            </w:r>
          </w:p>
        </w:tc>
      </w:tr>
      <w:tr w:rsidR="00643065" w:rsidRPr="00BF7FA3" w14:paraId="4615F749" w14:textId="77777777" w:rsidTr="00BA3766">
        <w:tc>
          <w:tcPr>
            <w:tcW w:w="2468" w:type="dxa"/>
            <w:vAlign w:val="bottom"/>
          </w:tcPr>
          <w:p w14:paraId="0017BA5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Bante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1189" w:type="dxa"/>
          </w:tcPr>
          <w:p w14:paraId="2954A493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2F3A76B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70EA283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6216CED4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2009820B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27CEB07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3F54C895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329FBF91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3584E36F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  <w:lang w:val="pt-PT"/>
              </w:rPr>
            </w:pPr>
            <w:r w:rsidRPr="00BF7FA3">
              <w:rPr>
                <w:rFonts w:ascii="Times New Roman" w:hAnsi="Times New Roman" w:cs="Times New Roman"/>
                <w:lang w:val="pt-PT"/>
              </w:rPr>
              <w:t>8</w:t>
            </w:r>
          </w:p>
        </w:tc>
      </w:tr>
      <w:tr w:rsidR="00643065" w:rsidRPr="00BF7FA3" w14:paraId="2FCA46A9" w14:textId="77777777" w:rsidTr="00BA3766">
        <w:tc>
          <w:tcPr>
            <w:tcW w:w="2468" w:type="dxa"/>
            <w:vAlign w:val="bottom"/>
          </w:tcPr>
          <w:p w14:paraId="53BC7CD1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Etafa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. </w:t>
            </w:r>
          </w:p>
        </w:tc>
        <w:tc>
          <w:tcPr>
            <w:tcW w:w="1189" w:type="dxa"/>
          </w:tcPr>
          <w:p w14:paraId="010D3AD7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7397069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03E3FF4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6" w:type="dxa"/>
          </w:tcPr>
          <w:p w14:paraId="5CC55647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198BDBE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35" w:type="dxa"/>
          </w:tcPr>
          <w:p w14:paraId="2580EFC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7" w:type="dxa"/>
          </w:tcPr>
          <w:p w14:paraId="5E7BBFF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4C7F7D28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51F143F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  <w:lang w:val="pt-PT"/>
              </w:rPr>
            </w:pPr>
            <w:r w:rsidRPr="00BF7FA3">
              <w:rPr>
                <w:rFonts w:ascii="Times New Roman" w:hAnsi="Times New Roman" w:cs="Times New Roman"/>
                <w:lang w:val="pt-PT"/>
              </w:rPr>
              <w:t>5</w:t>
            </w:r>
          </w:p>
        </w:tc>
      </w:tr>
      <w:tr w:rsidR="009F189E" w:rsidRPr="00BF7FA3" w14:paraId="2A5389FC" w14:textId="77777777" w:rsidTr="00BA3766">
        <w:tc>
          <w:tcPr>
            <w:tcW w:w="2468" w:type="dxa"/>
            <w:vAlign w:val="bottom"/>
          </w:tcPr>
          <w:p w14:paraId="4FABA88F" w14:textId="1AC54CF7" w:rsidR="009F189E" w:rsidRPr="00BF7FA3" w:rsidRDefault="009F189E" w:rsidP="00AB7BE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F7FA3">
              <w:rPr>
                <w:rFonts w:ascii="Times New Roman" w:hAnsi="Times New Roman" w:cs="Times New Roman"/>
              </w:rPr>
              <w:t>Hailu et al.</w:t>
            </w:r>
          </w:p>
        </w:tc>
        <w:tc>
          <w:tcPr>
            <w:tcW w:w="1189" w:type="dxa"/>
          </w:tcPr>
          <w:p w14:paraId="076E4B99" w14:textId="3167002C" w:rsidR="009F189E" w:rsidRPr="00BF7FA3" w:rsidRDefault="008C0C2D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2D56D14C" w14:textId="43285145" w:rsidR="009F189E" w:rsidRPr="00BF7FA3" w:rsidRDefault="008C0C2D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76A82A98" w14:textId="76C6BAF1" w:rsidR="009F189E" w:rsidRPr="00BF7FA3" w:rsidRDefault="00986D90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96" w:type="dxa"/>
          </w:tcPr>
          <w:p w14:paraId="2C770F31" w14:textId="21900DF8" w:rsidR="009F189E" w:rsidRPr="00BF7FA3" w:rsidRDefault="00D8551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6E8E9BF2" w14:textId="4F11CBBF" w:rsidR="009F189E" w:rsidRPr="00BF7FA3" w:rsidRDefault="00D8551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70018840" w14:textId="5166AC71" w:rsidR="009F189E" w:rsidRPr="00BF7FA3" w:rsidRDefault="00D8551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05D4EA7A" w14:textId="3787F0F4" w:rsidR="009F189E" w:rsidRPr="00BF7FA3" w:rsidRDefault="00D8551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5433FB19" w14:textId="623C6FB8" w:rsidR="009F189E" w:rsidRPr="00BF7FA3" w:rsidRDefault="00D8551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6934D16F" w14:textId="45BCCAB2" w:rsidR="009F189E" w:rsidRPr="00BF7FA3" w:rsidRDefault="00C12703" w:rsidP="00AB7BE0">
            <w:pPr>
              <w:spacing w:line="276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7</w:t>
            </w:r>
          </w:p>
        </w:tc>
      </w:tr>
      <w:tr w:rsidR="00643065" w:rsidRPr="00BF7FA3" w14:paraId="0B0C7AD2" w14:textId="77777777" w:rsidTr="00BA3766">
        <w:tc>
          <w:tcPr>
            <w:tcW w:w="2468" w:type="dxa"/>
            <w:vAlign w:val="bottom"/>
          </w:tcPr>
          <w:p w14:paraId="7E057DA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Kayrite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189" w:type="dxa"/>
          </w:tcPr>
          <w:p w14:paraId="33B1B18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42F5583F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5947438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1DF749D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32D7CFB6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1C484B77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1C83DF9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0A26332D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7685EE1B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8</w:t>
            </w:r>
          </w:p>
        </w:tc>
      </w:tr>
      <w:tr w:rsidR="000D41C5" w:rsidRPr="00BF7FA3" w14:paraId="307F5F19" w14:textId="77777777" w:rsidTr="00BA3766">
        <w:tc>
          <w:tcPr>
            <w:tcW w:w="2468" w:type="dxa"/>
            <w:vAlign w:val="bottom"/>
          </w:tcPr>
          <w:p w14:paraId="10C31D2A" w14:textId="7F642F50" w:rsidR="000D41C5" w:rsidRPr="00BF7FA3" w:rsidRDefault="000D41C5" w:rsidP="00AB7BE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F7FA3">
              <w:rPr>
                <w:rFonts w:ascii="Times New Roman" w:hAnsi="Times New Roman" w:cs="Times New Roman"/>
                <w:color w:val="000000"/>
              </w:rPr>
              <w:t>Kebede et al.</w:t>
            </w:r>
          </w:p>
        </w:tc>
        <w:tc>
          <w:tcPr>
            <w:tcW w:w="1189" w:type="dxa"/>
          </w:tcPr>
          <w:p w14:paraId="284283EA" w14:textId="78047EE2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1ACB6F91" w14:textId="04029941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0983D310" w14:textId="7B2F4E32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2144C7EF" w14:textId="2AB2A02E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66B6DB5D" w14:textId="66CFE0B6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100A59D4" w14:textId="2F23F207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7824C1B9" w14:textId="04E4103D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3528E0C0" w14:textId="5798E69C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7C42FA0A" w14:textId="47F0CA2E" w:rsidR="000D41C5" w:rsidRPr="00BF7FA3" w:rsidRDefault="00C9023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21634" w:rsidRPr="00BF7FA3" w14:paraId="374572F9" w14:textId="77777777" w:rsidTr="00BA3766">
        <w:tc>
          <w:tcPr>
            <w:tcW w:w="2468" w:type="dxa"/>
            <w:vAlign w:val="bottom"/>
          </w:tcPr>
          <w:p w14:paraId="07C5B947" w14:textId="05D06A04" w:rsidR="00B21634" w:rsidRPr="00BF7FA3" w:rsidRDefault="00B21634" w:rsidP="00AB7BE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Keleb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189" w:type="dxa"/>
          </w:tcPr>
          <w:p w14:paraId="47617F15" w14:textId="0E06BC81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02551B81" w14:textId="22BB95AE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160CD34C" w14:textId="629B2DAF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0512BD44" w14:textId="1C58EA34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3AF39C17" w14:textId="576D9133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2EB7F5A6" w14:textId="4D798A2D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6257AC3B" w14:textId="118EC1C0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587745D9" w14:textId="58AAFEBF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72BF7DAE" w14:textId="34280C0A" w:rsidR="00B21634" w:rsidRPr="00BF7FA3" w:rsidRDefault="00EC583B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3065" w:rsidRPr="00BF7FA3" w14:paraId="27F3E106" w14:textId="77777777" w:rsidTr="00BA3766">
        <w:tc>
          <w:tcPr>
            <w:tcW w:w="2468" w:type="dxa"/>
            <w:vAlign w:val="bottom"/>
          </w:tcPr>
          <w:p w14:paraId="78D08B40" w14:textId="7C67FA44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Shewasinad</w:t>
            </w:r>
            <w:proofErr w:type="spellEnd"/>
            <w:r w:rsidR="00746C29" w:rsidRPr="00BF7F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7FA3">
              <w:rPr>
                <w:rFonts w:ascii="Times New Roman" w:hAnsi="Times New Roman" w:cs="Times New Roman"/>
                <w:color w:val="000000"/>
              </w:rPr>
              <w:t>et al.</w:t>
            </w:r>
          </w:p>
        </w:tc>
        <w:tc>
          <w:tcPr>
            <w:tcW w:w="1189" w:type="dxa"/>
          </w:tcPr>
          <w:p w14:paraId="737B0298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511F743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3EBAF4B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254BF9C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6EBA68E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0057AB2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3E4CEDD3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284C9385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1CC40B58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8</w:t>
            </w:r>
          </w:p>
        </w:tc>
      </w:tr>
      <w:tr w:rsidR="006535E7" w:rsidRPr="00BF7FA3" w14:paraId="0886AF77" w14:textId="77777777" w:rsidTr="00BA3766">
        <w:tc>
          <w:tcPr>
            <w:tcW w:w="2468" w:type="dxa"/>
          </w:tcPr>
          <w:p w14:paraId="7F0AAD86" w14:textId="3C7BC9DC" w:rsidR="006535E7" w:rsidRPr="00BF7FA3" w:rsidRDefault="006535E7" w:rsidP="006535E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7FA3">
              <w:rPr>
                <w:rFonts w:ascii="Times New Roman" w:hAnsi="Times New Roman" w:cs="Times New Roman"/>
              </w:rPr>
              <w:t>Silesh</w:t>
            </w:r>
            <w:proofErr w:type="spellEnd"/>
            <w:r w:rsidRPr="00BF7FA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189" w:type="dxa"/>
          </w:tcPr>
          <w:p w14:paraId="57AFE3FE" w14:textId="060293F0" w:rsidR="006535E7" w:rsidRPr="00BF7FA3" w:rsidRDefault="00AB0F67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11CA59EC" w14:textId="0C1B3B19" w:rsidR="006535E7" w:rsidRPr="00BF7FA3" w:rsidRDefault="00AB0F67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1AE873A0" w14:textId="55C79914" w:rsidR="006535E7" w:rsidRPr="00BF7FA3" w:rsidRDefault="00AB0F67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62A88023" w14:textId="44ADAEED" w:rsidR="006535E7" w:rsidRPr="00BF7FA3" w:rsidRDefault="00AB0F67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7548B5B3" w14:textId="3C8DC81F" w:rsidR="006535E7" w:rsidRPr="00BF7FA3" w:rsidRDefault="00AB0F67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016F7EF4" w14:textId="5988B766" w:rsidR="006535E7" w:rsidRPr="00BF7FA3" w:rsidRDefault="009265EC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2D6611E9" w14:textId="71BE1AC6" w:rsidR="006535E7" w:rsidRPr="00BF7FA3" w:rsidRDefault="009265EC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3FC9E51F" w14:textId="5FC5CA59" w:rsidR="006535E7" w:rsidRPr="00BF7FA3" w:rsidRDefault="009265EC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3F67B48F" w14:textId="244F8A52" w:rsidR="006535E7" w:rsidRPr="00BF7FA3" w:rsidRDefault="009265EC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535E7" w:rsidRPr="00BF7FA3" w14:paraId="5DC1CDCF" w14:textId="77777777" w:rsidTr="00BA3766">
        <w:tc>
          <w:tcPr>
            <w:tcW w:w="2468" w:type="dxa"/>
          </w:tcPr>
          <w:p w14:paraId="03D1D619" w14:textId="3C90D531" w:rsidR="006535E7" w:rsidRPr="00BF7FA3" w:rsidRDefault="006535E7" w:rsidP="006535E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7FA3">
              <w:rPr>
                <w:rFonts w:ascii="Times New Roman" w:hAnsi="Times New Roman" w:cs="Times New Roman"/>
              </w:rPr>
              <w:t>Temesgan</w:t>
            </w:r>
            <w:proofErr w:type="spellEnd"/>
            <w:r w:rsidRPr="00BF7FA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189" w:type="dxa"/>
          </w:tcPr>
          <w:p w14:paraId="240F20C0" w14:textId="1B35686C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73682AE8" w14:textId="23026954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7E42F938" w14:textId="2355348C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6A5FCBC2" w14:textId="1A10D9E1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7818B966" w14:textId="28FB53B5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678D7BC8" w14:textId="209F79ED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39D2A011" w14:textId="4B4183B8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6053820B" w14:textId="6AD2CCD7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7EB0BFFA" w14:textId="2DE80F0C" w:rsidR="006535E7" w:rsidRPr="00BF7FA3" w:rsidRDefault="00800388" w:rsidP="006535E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3065" w:rsidRPr="00BF7FA3" w14:paraId="2975C98A" w14:textId="77777777" w:rsidTr="00BA3766">
        <w:tc>
          <w:tcPr>
            <w:tcW w:w="2468" w:type="dxa"/>
            <w:vAlign w:val="bottom"/>
          </w:tcPr>
          <w:p w14:paraId="520C638B" w14:textId="05C003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Temesgen</w:t>
            </w:r>
            <w:proofErr w:type="spellEnd"/>
            <w:r w:rsidR="00746C29" w:rsidRPr="00BF7FA3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189" w:type="dxa"/>
          </w:tcPr>
          <w:p w14:paraId="4053A676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6425C3F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17DC0FC3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7055595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1550827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4CA9195E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0E3F0FB5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244A3D17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4F1666E2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8</w:t>
            </w:r>
          </w:p>
        </w:tc>
      </w:tr>
      <w:tr w:rsidR="00643065" w:rsidRPr="00BF7FA3" w14:paraId="6FF54126" w14:textId="77777777" w:rsidTr="00BA3766">
        <w:tc>
          <w:tcPr>
            <w:tcW w:w="2468" w:type="dxa"/>
            <w:vAlign w:val="bottom"/>
          </w:tcPr>
          <w:p w14:paraId="26C17A04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7FA3">
              <w:rPr>
                <w:rFonts w:ascii="Times New Roman" w:hAnsi="Times New Roman" w:cs="Times New Roman"/>
                <w:color w:val="000000"/>
              </w:rPr>
              <w:t>Zenbaba</w:t>
            </w:r>
            <w:proofErr w:type="spellEnd"/>
            <w:r w:rsidRPr="00BF7FA3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189" w:type="dxa"/>
          </w:tcPr>
          <w:p w14:paraId="6772BED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38106B0A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68E7412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0ABBBCA1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5F403431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3D1F357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7153AF49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32786A2C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508DEE21" w14:textId="77777777" w:rsidR="00643065" w:rsidRPr="00BF7FA3" w:rsidRDefault="00643065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8</w:t>
            </w:r>
          </w:p>
        </w:tc>
      </w:tr>
      <w:tr w:rsidR="00B25557" w:rsidRPr="00BF7FA3" w14:paraId="6F2EFE17" w14:textId="77777777" w:rsidTr="00BA3766">
        <w:tc>
          <w:tcPr>
            <w:tcW w:w="2468" w:type="dxa"/>
            <w:vAlign w:val="bottom"/>
          </w:tcPr>
          <w:p w14:paraId="20160F70" w14:textId="5D87B952" w:rsidR="00B25557" w:rsidRPr="00BF7FA3" w:rsidRDefault="00B25557" w:rsidP="00AB7BE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7FA3">
              <w:rPr>
                <w:rFonts w:ascii="Times New Roman" w:hAnsi="Times New Roman" w:cs="Times New Roman"/>
              </w:rPr>
              <w:t>Zewude</w:t>
            </w:r>
            <w:proofErr w:type="spellEnd"/>
            <w:r w:rsidRPr="00BF7FA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189" w:type="dxa"/>
          </w:tcPr>
          <w:p w14:paraId="095AEC78" w14:textId="06E444F2" w:rsidR="00B25557" w:rsidRPr="00BF7FA3" w:rsidRDefault="002C7E74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62" w:type="dxa"/>
          </w:tcPr>
          <w:p w14:paraId="002E7497" w14:textId="13B4D761" w:rsidR="00B25557" w:rsidRPr="00BF7FA3" w:rsidRDefault="002C7E74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67" w:type="dxa"/>
          </w:tcPr>
          <w:p w14:paraId="113B72CA" w14:textId="374051D3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96" w:type="dxa"/>
          </w:tcPr>
          <w:p w14:paraId="30AF7020" w14:textId="531899BC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09" w:type="dxa"/>
          </w:tcPr>
          <w:p w14:paraId="556D3B12" w14:textId="60715FFB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</w:tcPr>
          <w:p w14:paraId="5A7FFD7A" w14:textId="46FA873C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697" w:type="dxa"/>
          </w:tcPr>
          <w:p w14:paraId="7B2C0649" w14:textId="05298EA2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22" w:type="dxa"/>
          </w:tcPr>
          <w:p w14:paraId="62FA1DF9" w14:textId="1B04EC80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7FA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</w:tcPr>
          <w:p w14:paraId="305CB240" w14:textId="7C2BDA72" w:rsidR="00B25557" w:rsidRPr="00BF7FA3" w:rsidRDefault="001054DC" w:rsidP="00AB7B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436624F5" w14:textId="6A688EBB" w:rsidR="00AC3FB8" w:rsidRPr="00BF7FA3" w:rsidRDefault="00CF57EC" w:rsidP="000B5C29">
      <w:pPr>
        <w:spacing w:line="276" w:lineRule="auto"/>
        <w:rPr>
          <w:rFonts w:ascii="Times New Roman" w:hAnsi="Times New Roman" w:cs="Times New Roman"/>
          <w:b/>
          <w:bCs/>
        </w:rPr>
      </w:pPr>
      <w:r w:rsidRPr="00BF7FA3">
        <w:rPr>
          <w:rFonts w:ascii="Times New Roman" w:hAnsi="Times New Roman" w:cs="Times New Roman"/>
          <w:b/>
          <w:bCs/>
        </w:rPr>
        <w:t xml:space="preserve">Key </w:t>
      </w:r>
    </w:p>
    <w:p w14:paraId="3A88E732" w14:textId="554D48C5" w:rsidR="00C1728F" w:rsidRPr="00BF7FA3" w:rsidRDefault="00CF57EC" w:rsidP="00C1728F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BF7FA3">
        <w:rPr>
          <w:rFonts w:ascii="Times New Roman" w:hAnsi="Times New Roman" w:cs="Times New Roman"/>
        </w:rPr>
        <w:t>X=NO</w:t>
      </w:r>
      <w:r w:rsidR="008225BC" w:rsidRPr="00BF7FA3">
        <w:rPr>
          <w:rFonts w:ascii="Times New Roman" w:hAnsi="Times New Roman" w:cs="Times New Roman"/>
        </w:rPr>
        <w:t xml:space="preserve">, </w:t>
      </w:r>
      <w:r w:rsidRPr="00BF7FA3">
        <w:rPr>
          <w:rFonts w:ascii="Times New Roman" w:hAnsi="Times New Roman" w:cs="Times New Roman"/>
        </w:rPr>
        <w:t>√=YES</w:t>
      </w:r>
      <w:r w:rsidR="008225BC" w:rsidRPr="00BF7FA3">
        <w:rPr>
          <w:rFonts w:ascii="Times New Roman" w:hAnsi="Times New Roman" w:cs="Times New Roman"/>
        </w:rPr>
        <w:t>,</w:t>
      </w:r>
      <w:r w:rsidR="008E3BF6" w:rsidRPr="00BF7FA3">
        <w:rPr>
          <w:rFonts w:ascii="Times New Roman" w:hAnsi="Times New Roman" w:cs="Times New Roman"/>
        </w:rPr>
        <w:t xml:space="preserve"> </w:t>
      </w:r>
      <w:r w:rsidR="002742A3" w:rsidRPr="00BF7FA3">
        <w:rPr>
          <w:rFonts w:ascii="Times New Roman" w:hAnsi="Times New Roman" w:cs="Times New Roman"/>
        </w:rPr>
        <w:t>N</w:t>
      </w:r>
      <w:r w:rsidR="007C278B" w:rsidRPr="00BF7FA3">
        <w:rPr>
          <w:rFonts w:ascii="Times New Roman" w:hAnsi="Times New Roman" w:cs="Times New Roman"/>
        </w:rPr>
        <w:t>/</w:t>
      </w:r>
      <w:r w:rsidR="002742A3" w:rsidRPr="00BF7FA3">
        <w:rPr>
          <w:rFonts w:ascii="Times New Roman" w:hAnsi="Times New Roman" w:cs="Times New Roman"/>
        </w:rPr>
        <w:t>A</w:t>
      </w:r>
      <w:r w:rsidR="007C278B" w:rsidRPr="00BF7FA3">
        <w:rPr>
          <w:rFonts w:ascii="Times New Roman" w:hAnsi="Times New Roman" w:cs="Times New Roman"/>
        </w:rPr>
        <w:t>= NOT APPLICABLE</w:t>
      </w:r>
      <w:r w:rsidR="008225BC" w:rsidRPr="00BF7FA3">
        <w:rPr>
          <w:rFonts w:ascii="Times New Roman" w:hAnsi="Times New Roman" w:cs="Times New Roman"/>
        </w:rPr>
        <w:t>,</w:t>
      </w:r>
    </w:p>
    <w:p w14:paraId="438C5625" w14:textId="7BBE539B" w:rsidR="006B6323" w:rsidRPr="00BF7FA3" w:rsidRDefault="00CF57EC" w:rsidP="00C1728F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BF7FA3">
        <w:rPr>
          <w:rFonts w:ascii="Times New Roman" w:hAnsi="Times New Roman" w:cs="Times New Roman"/>
        </w:rPr>
        <w:t xml:space="preserve">High </w:t>
      </w:r>
      <w:r w:rsidR="00ED7A6C" w:rsidRPr="00BF7FA3">
        <w:rPr>
          <w:rFonts w:ascii="Times New Roman" w:hAnsi="Times New Roman" w:cs="Times New Roman"/>
        </w:rPr>
        <w:t>methodological quality =</w:t>
      </w:r>
      <w:r w:rsidR="00CC1006" w:rsidRPr="00BF7FA3">
        <w:rPr>
          <w:rFonts w:ascii="Times New Roman" w:hAnsi="Times New Roman" w:cs="Times New Roman"/>
        </w:rPr>
        <w:t>≥5</w:t>
      </w:r>
    </w:p>
    <w:p w14:paraId="7F1E95E7" w14:textId="232FDA02" w:rsidR="00F10DA0" w:rsidRPr="00BF7FA3" w:rsidRDefault="00DC3F98" w:rsidP="000B5C2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BF7FA3">
        <w:rPr>
          <w:rFonts w:ascii="Times New Roman" w:hAnsi="Times New Roman" w:cs="Times New Roman"/>
        </w:rPr>
        <w:t>Low methodological quality= &lt;</w:t>
      </w:r>
      <w:r w:rsidR="00246C88" w:rsidRPr="00BF7FA3">
        <w:rPr>
          <w:rFonts w:ascii="Times New Roman" w:hAnsi="Times New Roman" w:cs="Times New Roman"/>
        </w:rPr>
        <w:t>5</w:t>
      </w:r>
    </w:p>
    <w:sectPr w:rsidR="00F10DA0" w:rsidRPr="00BF7FA3" w:rsidSect="000D76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B12F7"/>
    <w:multiLevelType w:val="hybridMultilevel"/>
    <w:tmpl w:val="940E58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952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31"/>
    <w:rsid w:val="00002D99"/>
    <w:rsid w:val="00051A3C"/>
    <w:rsid w:val="000969DE"/>
    <w:rsid w:val="000B5C29"/>
    <w:rsid w:val="000C5ABC"/>
    <w:rsid w:val="000D41C5"/>
    <w:rsid w:val="000D7633"/>
    <w:rsid w:val="000E0BD9"/>
    <w:rsid w:val="000F1F2D"/>
    <w:rsid w:val="000F26A3"/>
    <w:rsid w:val="001054DC"/>
    <w:rsid w:val="00127F8B"/>
    <w:rsid w:val="001611FC"/>
    <w:rsid w:val="00165632"/>
    <w:rsid w:val="00171E6B"/>
    <w:rsid w:val="0019408E"/>
    <w:rsid w:val="00197709"/>
    <w:rsid w:val="001A38DB"/>
    <w:rsid w:val="001C48F3"/>
    <w:rsid w:val="002025B8"/>
    <w:rsid w:val="00231119"/>
    <w:rsid w:val="00234115"/>
    <w:rsid w:val="00246C88"/>
    <w:rsid w:val="002742A3"/>
    <w:rsid w:val="00274D60"/>
    <w:rsid w:val="002A544D"/>
    <w:rsid w:val="002C5B5C"/>
    <w:rsid w:val="002C7E74"/>
    <w:rsid w:val="00353D44"/>
    <w:rsid w:val="003711D5"/>
    <w:rsid w:val="00383DCE"/>
    <w:rsid w:val="003C7A39"/>
    <w:rsid w:val="003D3BBD"/>
    <w:rsid w:val="003D3CD6"/>
    <w:rsid w:val="00443F45"/>
    <w:rsid w:val="00447D70"/>
    <w:rsid w:val="00450DBF"/>
    <w:rsid w:val="004646EF"/>
    <w:rsid w:val="0046582D"/>
    <w:rsid w:val="00486060"/>
    <w:rsid w:val="004E24BE"/>
    <w:rsid w:val="0050155C"/>
    <w:rsid w:val="00507A0B"/>
    <w:rsid w:val="005576D7"/>
    <w:rsid w:val="005A1A0F"/>
    <w:rsid w:val="00603F7C"/>
    <w:rsid w:val="006223CF"/>
    <w:rsid w:val="00643065"/>
    <w:rsid w:val="006535E7"/>
    <w:rsid w:val="00686C24"/>
    <w:rsid w:val="006A3FF2"/>
    <w:rsid w:val="006B2099"/>
    <w:rsid w:val="006B6323"/>
    <w:rsid w:val="0070543A"/>
    <w:rsid w:val="0071627C"/>
    <w:rsid w:val="0072206A"/>
    <w:rsid w:val="00732D11"/>
    <w:rsid w:val="00746C29"/>
    <w:rsid w:val="0077785D"/>
    <w:rsid w:val="007B47EE"/>
    <w:rsid w:val="007C278B"/>
    <w:rsid w:val="007F26AC"/>
    <w:rsid w:val="007F3B0E"/>
    <w:rsid w:val="00800388"/>
    <w:rsid w:val="008205AD"/>
    <w:rsid w:val="008225BC"/>
    <w:rsid w:val="00850D9B"/>
    <w:rsid w:val="00890652"/>
    <w:rsid w:val="008906DE"/>
    <w:rsid w:val="00892E40"/>
    <w:rsid w:val="008C0C2D"/>
    <w:rsid w:val="008C3E01"/>
    <w:rsid w:val="008D096D"/>
    <w:rsid w:val="008D265E"/>
    <w:rsid w:val="008E3BF6"/>
    <w:rsid w:val="008F6F47"/>
    <w:rsid w:val="009019FD"/>
    <w:rsid w:val="00905044"/>
    <w:rsid w:val="009265EC"/>
    <w:rsid w:val="00965243"/>
    <w:rsid w:val="0097238E"/>
    <w:rsid w:val="00984FF5"/>
    <w:rsid w:val="00986D90"/>
    <w:rsid w:val="009928FB"/>
    <w:rsid w:val="009D1E8F"/>
    <w:rsid w:val="009F189E"/>
    <w:rsid w:val="009F1E91"/>
    <w:rsid w:val="00A013A3"/>
    <w:rsid w:val="00A02094"/>
    <w:rsid w:val="00A10F1B"/>
    <w:rsid w:val="00A377CA"/>
    <w:rsid w:val="00A6089B"/>
    <w:rsid w:val="00AB0F67"/>
    <w:rsid w:val="00AB7BE0"/>
    <w:rsid w:val="00AC3FB8"/>
    <w:rsid w:val="00B21634"/>
    <w:rsid w:val="00B25557"/>
    <w:rsid w:val="00B41838"/>
    <w:rsid w:val="00B55CB5"/>
    <w:rsid w:val="00B761F8"/>
    <w:rsid w:val="00B8463E"/>
    <w:rsid w:val="00B9377A"/>
    <w:rsid w:val="00BA3766"/>
    <w:rsid w:val="00BA401F"/>
    <w:rsid w:val="00BD1819"/>
    <w:rsid w:val="00BF2E37"/>
    <w:rsid w:val="00BF7FA3"/>
    <w:rsid w:val="00C12703"/>
    <w:rsid w:val="00C1728F"/>
    <w:rsid w:val="00C9023C"/>
    <w:rsid w:val="00CC1006"/>
    <w:rsid w:val="00CF1B05"/>
    <w:rsid w:val="00CF57EC"/>
    <w:rsid w:val="00D0181F"/>
    <w:rsid w:val="00D01D21"/>
    <w:rsid w:val="00D06A31"/>
    <w:rsid w:val="00D23087"/>
    <w:rsid w:val="00D25FA0"/>
    <w:rsid w:val="00D40C7D"/>
    <w:rsid w:val="00D51EAB"/>
    <w:rsid w:val="00D62D96"/>
    <w:rsid w:val="00D635F0"/>
    <w:rsid w:val="00D63892"/>
    <w:rsid w:val="00D8551B"/>
    <w:rsid w:val="00DB60E1"/>
    <w:rsid w:val="00DC3F98"/>
    <w:rsid w:val="00DE0F8D"/>
    <w:rsid w:val="00DE284D"/>
    <w:rsid w:val="00E00F73"/>
    <w:rsid w:val="00E016C6"/>
    <w:rsid w:val="00E5641F"/>
    <w:rsid w:val="00EC583B"/>
    <w:rsid w:val="00ED456E"/>
    <w:rsid w:val="00ED7A6C"/>
    <w:rsid w:val="00EE1A5F"/>
    <w:rsid w:val="00F10DA0"/>
    <w:rsid w:val="00FC7A51"/>
    <w:rsid w:val="00FE4A06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592C"/>
  <w15:chartTrackingRefBased/>
  <w15:docId w15:val="{1B81C169-9BB5-4BAE-BEA2-E8299708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2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136E0-11F0-4E6D-83CB-A4FDC256B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iom</dc:creator>
  <cp:keywords/>
  <dc:description/>
  <cp:lastModifiedBy>Gdiom</cp:lastModifiedBy>
  <cp:revision>2</cp:revision>
  <dcterms:created xsi:type="dcterms:W3CDTF">2022-08-05T17:46:00Z</dcterms:created>
  <dcterms:modified xsi:type="dcterms:W3CDTF">2022-08-05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1</vt:lpwstr>
  </property>
  <property fmtid="{D5CDD505-2E9C-101B-9397-08002B2CF9AE}" pid="24" name="Mendeley Unique User Id_1">
    <vt:lpwstr>25da2d9d-6c2b-314e-80c6-0c81950f9cd0</vt:lpwstr>
  </property>
</Properties>
</file>